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066C1" w14:textId="595E5B72" w:rsidR="0005798A" w:rsidRDefault="0053247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70758756" wp14:editId="2206C415">
                <wp:simplePos x="0" y="0"/>
                <wp:positionH relativeFrom="column">
                  <wp:posOffset>-85725</wp:posOffset>
                </wp:positionH>
                <wp:positionV relativeFrom="paragraph">
                  <wp:posOffset>-631825</wp:posOffset>
                </wp:positionV>
                <wp:extent cx="2360930" cy="1404620"/>
                <wp:effectExtent l="0" t="0" r="0" b="889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06770B" w14:textId="017E1B00" w:rsidR="00532479" w:rsidRPr="00E62AFE" w:rsidRDefault="00E62AFE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E62AF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upplement 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075875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.75pt;margin-top:-49.75pt;width:185.9pt;height:110.6pt;z-index:-25165312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" stroked="f">
                <v:textbox style="mso-fit-shape-to-text:t">
                  <w:txbxContent>
                    <w:p w14:paraId="6906770B" w14:textId="017E1B00" w:rsidR="00532479" w:rsidRPr="00E62AFE" w:rsidRDefault="00E62AFE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E62AFE">
                        <w:rPr>
                          <w:rFonts w:ascii="Arial" w:hAnsi="Arial" w:cs="Arial"/>
                          <w:sz w:val="24"/>
                          <w:szCs w:val="24"/>
                        </w:rPr>
                        <w:t>Supplement 13</w:t>
                      </w:r>
                    </w:p>
                  </w:txbxContent>
                </v:textbox>
              </v:shape>
            </w:pict>
          </mc:Fallback>
        </mc:AlternateContent>
      </w:r>
      <w:r w:rsidR="00C9162C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61550FF7" wp14:editId="0870BF09">
                <wp:simplePos x="0" y="0"/>
                <wp:positionH relativeFrom="margin">
                  <wp:posOffset>-85725</wp:posOffset>
                </wp:positionH>
                <wp:positionV relativeFrom="paragraph">
                  <wp:posOffset>-304800</wp:posOffset>
                </wp:positionV>
                <wp:extent cx="4009292" cy="1404620"/>
                <wp:effectExtent l="0" t="0" r="0" b="190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9292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AE867A" w14:textId="2F863CD8" w:rsidR="00C9162C" w:rsidRDefault="00C9162C">
                            <w:r w:rsidRPr="0005798A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Resistant Starch Supplement Consumption Dia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550FF7" id="_x0000_s1027" type="#_x0000_t202" style="position:absolute;margin-left:-6.75pt;margin-top:-24pt;width:315.7pt;height:110.6pt;z-index:-25165516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" stroked="f">
                <v:textbox style="mso-fit-shape-to-text:t">
                  <w:txbxContent>
                    <w:p w14:paraId="00AE867A" w14:textId="2F863CD8" w:rsidR="00C9162C" w:rsidRDefault="00C9162C">
                      <w:r w:rsidRPr="0005798A">
                        <w:rPr>
                          <w:b/>
                          <w:bCs/>
                          <w:sz w:val="28"/>
                          <w:szCs w:val="28"/>
                        </w:rPr>
                        <w:t>Resistant Starch Supplement Consumption Diar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43609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84DA9C0" wp14:editId="147C5B9C">
                <wp:simplePos x="0" y="0"/>
                <wp:positionH relativeFrom="margin">
                  <wp:align>right</wp:align>
                </wp:positionH>
                <wp:positionV relativeFrom="paragraph">
                  <wp:posOffset>-492369</wp:posOffset>
                </wp:positionV>
                <wp:extent cx="1980614" cy="472272"/>
                <wp:effectExtent l="0" t="0" r="19685" b="2349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0614" cy="4722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5D1823" w14:textId="09FDDFDB" w:rsidR="00443609" w:rsidRPr="00443609" w:rsidRDefault="0044360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43609">
                              <w:rPr>
                                <w:b/>
                                <w:bCs/>
                              </w:rPr>
                              <w:t>ID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DA9C0" id="_x0000_s1027" type="#_x0000_t202" style="position:absolute;margin-left:104.75pt;margin-top:-38.75pt;width:155.95pt;height:37.2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">
                <v:textbox>
                  <w:txbxContent>
                    <w:p w14:paraId="7F5D1823" w14:textId="09FDDFDB" w:rsidR="00443609" w:rsidRPr="00443609" w:rsidRDefault="00443609">
                      <w:pPr>
                        <w:rPr>
                          <w:b/>
                          <w:bCs/>
                        </w:rPr>
                      </w:pPr>
                      <w:r w:rsidRPr="00443609">
                        <w:rPr>
                          <w:b/>
                          <w:bCs/>
                        </w:rPr>
                        <w:t>ID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5798A">
        <w:t xml:space="preserve">Please tick the box </w:t>
      </w:r>
      <w:r w:rsidR="00CB09D8">
        <w:t>when you have consumed the starch sache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9"/>
        <w:gridCol w:w="871"/>
        <w:gridCol w:w="872"/>
        <w:gridCol w:w="872"/>
        <w:gridCol w:w="871"/>
        <w:gridCol w:w="872"/>
        <w:gridCol w:w="872"/>
        <w:gridCol w:w="872"/>
        <w:gridCol w:w="871"/>
        <w:gridCol w:w="872"/>
        <w:gridCol w:w="872"/>
        <w:gridCol w:w="871"/>
        <w:gridCol w:w="872"/>
        <w:gridCol w:w="872"/>
        <w:gridCol w:w="872"/>
        <w:gridCol w:w="895"/>
      </w:tblGrid>
      <w:tr w:rsidR="00BD6BEA" w14:paraId="50B55D89" w14:textId="77777777" w:rsidTr="0005798A">
        <w:tc>
          <w:tcPr>
            <w:tcW w:w="8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127A066" w14:textId="72CF9473" w:rsidR="00BD6BEA" w:rsidRDefault="00BD6BEA" w:rsidP="00BD6BEA">
            <w:pPr>
              <w:jc w:val="center"/>
            </w:pPr>
            <w:r>
              <w:t>WEEK</w:t>
            </w:r>
          </w:p>
        </w:tc>
        <w:tc>
          <w:tcPr>
            <w:tcW w:w="1743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290FD28" w14:textId="7FA59FD9" w:rsidR="00BD6BEA" w:rsidRDefault="00BD6BEA" w:rsidP="00BD6BEA">
            <w:pPr>
              <w:jc w:val="center"/>
            </w:pPr>
            <w:r>
              <w:t>MONDAY</w:t>
            </w:r>
          </w:p>
        </w:tc>
        <w:tc>
          <w:tcPr>
            <w:tcW w:w="1743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8EA1712" w14:textId="03576EB4" w:rsidR="00BD6BEA" w:rsidRDefault="00BD6BEA" w:rsidP="00BD6BEA">
            <w:pPr>
              <w:jc w:val="center"/>
            </w:pPr>
            <w:r>
              <w:t>TUESDAY</w:t>
            </w:r>
          </w:p>
        </w:tc>
        <w:tc>
          <w:tcPr>
            <w:tcW w:w="1744" w:type="dxa"/>
            <w:gridSpan w:val="2"/>
            <w:tcBorders>
              <w:left w:val="single" w:sz="8" w:space="0" w:color="auto"/>
            </w:tcBorders>
          </w:tcPr>
          <w:p w14:paraId="0CE0CDDA" w14:textId="020645F8" w:rsidR="00BD6BEA" w:rsidRDefault="00BD6BEA" w:rsidP="00BD6BEA">
            <w:pPr>
              <w:jc w:val="center"/>
            </w:pPr>
            <w:r>
              <w:t>WEDNESDAY</w:t>
            </w:r>
          </w:p>
        </w:tc>
        <w:tc>
          <w:tcPr>
            <w:tcW w:w="1743" w:type="dxa"/>
            <w:gridSpan w:val="2"/>
            <w:shd w:val="clear" w:color="auto" w:fill="F2F2F2" w:themeFill="background1" w:themeFillShade="F2"/>
          </w:tcPr>
          <w:p w14:paraId="4C6249BC" w14:textId="1786AD6E" w:rsidR="00BD6BEA" w:rsidRDefault="00BD6BEA" w:rsidP="00BD6BEA">
            <w:pPr>
              <w:jc w:val="center"/>
            </w:pPr>
            <w:r>
              <w:t>THURSDAY</w:t>
            </w:r>
          </w:p>
        </w:tc>
        <w:tc>
          <w:tcPr>
            <w:tcW w:w="1744" w:type="dxa"/>
            <w:gridSpan w:val="2"/>
          </w:tcPr>
          <w:p w14:paraId="19F20747" w14:textId="07CE01D2" w:rsidR="00BD6BEA" w:rsidRDefault="00BD6BEA" w:rsidP="00BD6BEA">
            <w:pPr>
              <w:jc w:val="center"/>
            </w:pPr>
            <w:r>
              <w:t>FRIDAY</w:t>
            </w:r>
          </w:p>
        </w:tc>
        <w:tc>
          <w:tcPr>
            <w:tcW w:w="1743" w:type="dxa"/>
            <w:gridSpan w:val="2"/>
            <w:shd w:val="clear" w:color="auto" w:fill="F2F2F2" w:themeFill="background1" w:themeFillShade="F2"/>
          </w:tcPr>
          <w:p w14:paraId="5C38EB84" w14:textId="70A6DFBA" w:rsidR="00BD6BEA" w:rsidRDefault="00BD6BEA" w:rsidP="00BD6BEA">
            <w:pPr>
              <w:jc w:val="center"/>
            </w:pPr>
            <w:r>
              <w:t>SATURDAY</w:t>
            </w:r>
          </w:p>
        </w:tc>
        <w:tc>
          <w:tcPr>
            <w:tcW w:w="1744" w:type="dxa"/>
            <w:gridSpan w:val="2"/>
          </w:tcPr>
          <w:p w14:paraId="011CBAE4" w14:textId="3004E8B5" w:rsidR="00BD6BEA" w:rsidRDefault="00BD6BEA" w:rsidP="00BD6BEA">
            <w:pPr>
              <w:jc w:val="center"/>
            </w:pPr>
            <w:r>
              <w:t>SUNDAY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F9DD8E" w14:textId="3D69061F" w:rsidR="00BD6BEA" w:rsidRDefault="00BD6BEA" w:rsidP="00BD6BEA">
            <w:pPr>
              <w:jc w:val="center"/>
            </w:pPr>
            <w:r>
              <w:t>TOTAL</w:t>
            </w:r>
          </w:p>
        </w:tc>
      </w:tr>
      <w:tr w:rsidR="0005798A" w14:paraId="70499B7C" w14:textId="77777777" w:rsidTr="0005798A">
        <w:tc>
          <w:tcPr>
            <w:tcW w:w="8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92836E3" w14:textId="77777777" w:rsidR="00BD6BEA" w:rsidRDefault="00BD6BEA" w:rsidP="00BD6BEA">
            <w:pPr>
              <w:jc w:val="center"/>
            </w:pPr>
            <w:r>
              <w:t>1</w:t>
            </w:r>
          </w:p>
          <w:p w14:paraId="58D23F83" w14:textId="615FC113" w:rsidR="00BD6BEA" w:rsidRPr="00443609" w:rsidRDefault="00443609" w:rsidP="00443609">
            <w:pPr>
              <w:rPr>
                <w:sz w:val="16"/>
                <w:szCs w:val="16"/>
              </w:rPr>
            </w:pPr>
            <w:r w:rsidRPr="00443609">
              <w:rPr>
                <w:sz w:val="16"/>
                <w:szCs w:val="16"/>
              </w:rPr>
              <w:t>date</w:t>
            </w: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14DB7044" w14:textId="5F2F0861" w:rsidR="00BD6BEA" w:rsidRDefault="00CB09D8">
            <w:r>
              <w:rPr>
                <w:noProof/>
              </w:rPr>
              <w:drawing>
                <wp:inline distT="0" distB="0" distL="0" distR="0" wp14:anchorId="2A61660E" wp14:editId="0A647AAF">
                  <wp:extent cx="200806" cy="271145"/>
                  <wp:effectExtent l="0" t="0" r="8890" b="0"/>
                  <wp:docPr id="2" name="Graphic 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mark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499" cy="2774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2" w:type="dxa"/>
            <w:tcBorders>
              <w:right w:val="single" w:sz="12" w:space="0" w:color="auto"/>
            </w:tcBorders>
          </w:tcPr>
          <w:p w14:paraId="1C9DCDF7" w14:textId="77777777" w:rsidR="00BD6BEA" w:rsidRDefault="00BD6BEA"/>
        </w:tc>
        <w:tc>
          <w:tcPr>
            <w:tcW w:w="87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16E94DA" w14:textId="60453064" w:rsidR="00BD6BEA" w:rsidRDefault="00BD6BEA"/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AA68208" w14:textId="1F9E6F1C" w:rsidR="00BD6BEA" w:rsidRDefault="00BD6BEA"/>
        </w:tc>
        <w:tc>
          <w:tcPr>
            <w:tcW w:w="872" w:type="dxa"/>
            <w:tcBorders>
              <w:left w:val="single" w:sz="8" w:space="0" w:color="auto"/>
            </w:tcBorders>
          </w:tcPr>
          <w:p w14:paraId="4A515938" w14:textId="7783E99F" w:rsidR="00BD6BEA" w:rsidRDefault="00BD6BEA"/>
        </w:tc>
        <w:tc>
          <w:tcPr>
            <w:tcW w:w="872" w:type="dxa"/>
          </w:tcPr>
          <w:p w14:paraId="401BD461" w14:textId="77777777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2DD89402" w14:textId="2745E981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0EE51B4A" w14:textId="77777777" w:rsidR="00BD6BEA" w:rsidRDefault="00BD6BEA"/>
        </w:tc>
        <w:tc>
          <w:tcPr>
            <w:tcW w:w="872" w:type="dxa"/>
          </w:tcPr>
          <w:p w14:paraId="68B2E252" w14:textId="71B3843D" w:rsidR="00BD6BEA" w:rsidRDefault="00BD6BEA"/>
        </w:tc>
        <w:tc>
          <w:tcPr>
            <w:tcW w:w="872" w:type="dxa"/>
          </w:tcPr>
          <w:p w14:paraId="2FB42DFE" w14:textId="77777777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31A15C93" w14:textId="750DDBBF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15095028" w14:textId="77777777" w:rsidR="00BD6BEA" w:rsidRDefault="00BD6BEA"/>
        </w:tc>
        <w:tc>
          <w:tcPr>
            <w:tcW w:w="872" w:type="dxa"/>
          </w:tcPr>
          <w:p w14:paraId="166945C0" w14:textId="0EB01B05" w:rsidR="00BD6BEA" w:rsidRDefault="00BD6BEA"/>
        </w:tc>
        <w:tc>
          <w:tcPr>
            <w:tcW w:w="872" w:type="dxa"/>
          </w:tcPr>
          <w:p w14:paraId="4C26C42C" w14:textId="77777777" w:rsidR="00BD6BEA" w:rsidRDefault="00BD6BEA"/>
        </w:tc>
        <w:tc>
          <w:tcPr>
            <w:tcW w:w="895" w:type="dxa"/>
            <w:tcBorders>
              <w:tr2bl w:val="nil"/>
            </w:tcBorders>
            <w:shd w:val="clear" w:color="auto" w:fill="F2F2F2" w:themeFill="background1" w:themeFillShade="F2"/>
          </w:tcPr>
          <w:p w14:paraId="15107CC1" w14:textId="77777777" w:rsidR="00BD6BEA" w:rsidRDefault="00BD6BEA"/>
          <w:p w14:paraId="5FA5A220" w14:textId="61AFBB2E" w:rsidR="0005798A" w:rsidRDefault="0005798A">
            <w:r>
              <w:t xml:space="preserve">           </w:t>
            </w:r>
          </w:p>
        </w:tc>
      </w:tr>
      <w:tr w:rsidR="0005798A" w14:paraId="33728FF1" w14:textId="77777777" w:rsidTr="0005798A">
        <w:tc>
          <w:tcPr>
            <w:tcW w:w="8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D6EEC62" w14:textId="77777777" w:rsidR="00BD6BEA" w:rsidRDefault="00BD6BEA" w:rsidP="00BD6BEA">
            <w:pPr>
              <w:jc w:val="center"/>
            </w:pPr>
            <w:r>
              <w:t>2</w:t>
            </w:r>
          </w:p>
          <w:p w14:paraId="52DED989" w14:textId="26CE8FC9" w:rsidR="00BD6BEA" w:rsidRDefault="00BD6BEA" w:rsidP="00BD6BEA">
            <w:pPr>
              <w:jc w:val="center"/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4A4C2F6A" w14:textId="016F8590" w:rsidR="00BD6BEA" w:rsidRDefault="00BD6BEA"/>
        </w:tc>
        <w:tc>
          <w:tcPr>
            <w:tcW w:w="872" w:type="dxa"/>
            <w:tcBorders>
              <w:right w:val="single" w:sz="12" w:space="0" w:color="auto"/>
            </w:tcBorders>
          </w:tcPr>
          <w:p w14:paraId="4C9AE43D" w14:textId="77777777" w:rsidR="00BD6BEA" w:rsidRDefault="00BD6BEA"/>
        </w:tc>
        <w:tc>
          <w:tcPr>
            <w:tcW w:w="87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7C3DCC2" w14:textId="7E946EA3" w:rsidR="00BD6BEA" w:rsidRDefault="00BD6BEA"/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C68EE94" w14:textId="4C192465" w:rsidR="00BD6BEA" w:rsidRDefault="00BD6BEA"/>
        </w:tc>
        <w:tc>
          <w:tcPr>
            <w:tcW w:w="872" w:type="dxa"/>
            <w:tcBorders>
              <w:left w:val="single" w:sz="8" w:space="0" w:color="auto"/>
            </w:tcBorders>
          </w:tcPr>
          <w:p w14:paraId="5FF8E3DA" w14:textId="63E726BA" w:rsidR="00BD6BEA" w:rsidRDefault="00BD6BEA"/>
        </w:tc>
        <w:tc>
          <w:tcPr>
            <w:tcW w:w="872" w:type="dxa"/>
          </w:tcPr>
          <w:p w14:paraId="0EBF6239" w14:textId="77777777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6A4A192E" w14:textId="06AF50E7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75D4385E" w14:textId="77777777" w:rsidR="00BD6BEA" w:rsidRDefault="00BD6BEA"/>
        </w:tc>
        <w:tc>
          <w:tcPr>
            <w:tcW w:w="872" w:type="dxa"/>
          </w:tcPr>
          <w:p w14:paraId="37B4E4A2" w14:textId="06549491" w:rsidR="00BD6BEA" w:rsidRDefault="00BD6BEA"/>
        </w:tc>
        <w:tc>
          <w:tcPr>
            <w:tcW w:w="872" w:type="dxa"/>
          </w:tcPr>
          <w:p w14:paraId="142B2D2E" w14:textId="77777777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31B3FC69" w14:textId="2E5529A3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4DE27E88" w14:textId="77777777" w:rsidR="00BD6BEA" w:rsidRDefault="00BD6BEA"/>
        </w:tc>
        <w:tc>
          <w:tcPr>
            <w:tcW w:w="872" w:type="dxa"/>
          </w:tcPr>
          <w:p w14:paraId="60E70EA6" w14:textId="2154D0FF" w:rsidR="00BD6BEA" w:rsidRDefault="00BD6BEA"/>
        </w:tc>
        <w:tc>
          <w:tcPr>
            <w:tcW w:w="872" w:type="dxa"/>
          </w:tcPr>
          <w:p w14:paraId="77F5AF08" w14:textId="77777777" w:rsidR="00BD6BEA" w:rsidRDefault="00BD6BEA"/>
        </w:tc>
        <w:tc>
          <w:tcPr>
            <w:tcW w:w="895" w:type="dxa"/>
            <w:tcBorders>
              <w:tr2bl w:val="nil"/>
            </w:tcBorders>
            <w:shd w:val="clear" w:color="auto" w:fill="F2F2F2" w:themeFill="background1" w:themeFillShade="F2"/>
          </w:tcPr>
          <w:p w14:paraId="1B29F396" w14:textId="43B4CFF8" w:rsidR="0005798A" w:rsidRDefault="0005798A"/>
        </w:tc>
      </w:tr>
      <w:tr w:rsidR="0005798A" w14:paraId="3F7819AC" w14:textId="77777777" w:rsidTr="0005798A">
        <w:tc>
          <w:tcPr>
            <w:tcW w:w="8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F1E0DD7" w14:textId="77777777" w:rsidR="00BD6BEA" w:rsidRDefault="00BD6BEA" w:rsidP="00BD6BEA">
            <w:pPr>
              <w:jc w:val="center"/>
            </w:pPr>
            <w:r>
              <w:t>3</w:t>
            </w:r>
          </w:p>
          <w:p w14:paraId="4D08F135" w14:textId="036F47B1" w:rsidR="00BD6BEA" w:rsidRDefault="00BD6BEA" w:rsidP="00BD6BEA">
            <w:pPr>
              <w:jc w:val="center"/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6B1A643B" w14:textId="153BA03B" w:rsidR="00BD6BEA" w:rsidRDefault="00BD6BEA"/>
        </w:tc>
        <w:tc>
          <w:tcPr>
            <w:tcW w:w="872" w:type="dxa"/>
            <w:tcBorders>
              <w:right w:val="single" w:sz="12" w:space="0" w:color="auto"/>
            </w:tcBorders>
          </w:tcPr>
          <w:p w14:paraId="52E58DB4" w14:textId="77777777" w:rsidR="00BD6BEA" w:rsidRDefault="00BD6BEA"/>
        </w:tc>
        <w:tc>
          <w:tcPr>
            <w:tcW w:w="87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E840D70" w14:textId="1D13B255" w:rsidR="00BD6BEA" w:rsidRDefault="00BD6BEA"/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14E4877" w14:textId="1A7461C6" w:rsidR="00BD6BEA" w:rsidRDefault="00BD6BEA"/>
        </w:tc>
        <w:tc>
          <w:tcPr>
            <w:tcW w:w="872" w:type="dxa"/>
            <w:tcBorders>
              <w:left w:val="single" w:sz="8" w:space="0" w:color="auto"/>
            </w:tcBorders>
          </w:tcPr>
          <w:p w14:paraId="5B047201" w14:textId="636FC7BB" w:rsidR="00BD6BEA" w:rsidRDefault="00BD6BEA"/>
        </w:tc>
        <w:tc>
          <w:tcPr>
            <w:tcW w:w="872" w:type="dxa"/>
          </w:tcPr>
          <w:p w14:paraId="156122FA" w14:textId="77777777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549674FE" w14:textId="5F27CFF0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71640D7E" w14:textId="77777777" w:rsidR="00BD6BEA" w:rsidRDefault="00BD6BEA"/>
        </w:tc>
        <w:tc>
          <w:tcPr>
            <w:tcW w:w="872" w:type="dxa"/>
          </w:tcPr>
          <w:p w14:paraId="2B130BF1" w14:textId="6983691B" w:rsidR="00BD6BEA" w:rsidRDefault="00BD6BEA"/>
        </w:tc>
        <w:tc>
          <w:tcPr>
            <w:tcW w:w="872" w:type="dxa"/>
          </w:tcPr>
          <w:p w14:paraId="25D2AE3A" w14:textId="77777777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14BDE3F6" w14:textId="577104D1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47AB3E31" w14:textId="77777777" w:rsidR="00BD6BEA" w:rsidRDefault="00BD6BEA"/>
        </w:tc>
        <w:tc>
          <w:tcPr>
            <w:tcW w:w="872" w:type="dxa"/>
          </w:tcPr>
          <w:p w14:paraId="53DF0BD0" w14:textId="051D1495" w:rsidR="00BD6BEA" w:rsidRDefault="00BD6BEA"/>
        </w:tc>
        <w:tc>
          <w:tcPr>
            <w:tcW w:w="872" w:type="dxa"/>
          </w:tcPr>
          <w:p w14:paraId="2A4D1B4E" w14:textId="77777777" w:rsidR="00BD6BEA" w:rsidRDefault="00BD6BEA"/>
        </w:tc>
        <w:tc>
          <w:tcPr>
            <w:tcW w:w="895" w:type="dxa"/>
            <w:tcBorders>
              <w:tr2bl w:val="nil"/>
            </w:tcBorders>
            <w:shd w:val="clear" w:color="auto" w:fill="F2F2F2" w:themeFill="background1" w:themeFillShade="F2"/>
          </w:tcPr>
          <w:p w14:paraId="56C3F249" w14:textId="77777777" w:rsidR="0005798A" w:rsidRDefault="0005798A"/>
          <w:p w14:paraId="2ED5144A" w14:textId="0A9B3750" w:rsidR="0005798A" w:rsidRDefault="0005798A">
            <w:r>
              <w:t xml:space="preserve">       </w:t>
            </w:r>
          </w:p>
        </w:tc>
      </w:tr>
      <w:tr w:rsidR="0005798A" w14:paraId="5538884F" w14:textId="77777777" w:rsidTr="0005798A">
        <w:tc>
          <w:tcPr>
            <w:tcW w:w="8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0AE44E4" w14:textId="77777777" w:rsidR="00BD6BEA" w:rsidRDefault="00BD6BEA" w:rsidP="00BD6BEA">
            <w:pPr>
              <w:jc w:val="center"/>
            </w:pPr>
            <w:r>
              <w:t>4</w:t>
            </w:r>
          </w:p>
          <w:p w14:paraId="7D7DBD90" w14:textId="1F05E852" w:rsidR="00BD6BEA" w:rsidRDefault="00BD6BEA" w:rsidP="00BD6BEA">
            <w:pPr>
              <w:jc w:val="center"/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5BDE3499" w14:textId="15EF2C24" w:rsidR="00BD6BEA" w:rsidRDefault="00BD6BEA"/>
        </w:tc>
        <w:tc>
          <w:tcPr>
            <w:tcW w:w="872" w:type="dxa"/>
            <w:tcBorders>
              <w:right w:val="single" w:sz="12" w:space="0" w:color="auto"/>
            </w:tcBorders>
          </w:tcPr>
          <w:p w14:paraId="2672EB3E" w14:textId="77777777" w:rsidR="00BD6BEA" w:rsidRDefault="00BD6BEA"/>
        </w:tc>
        <w:tc>
          <w:tcPr>
            <w:tcW w:w="87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694B203" w14:textId="4B7A1B37" w:rsidR="00BD6BEA" w:rsidRDefault="00BD6BEA"/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994A454" w14:textId="52768040" w:rsidR="00BD6BEA" w:rsidRDefault="00BD6BEA"/>
        </w:tc>
        <w:tc>
          <w:tcPr>
            <w:tcW w:w="872" w:type="dxa"/>
            <w:tcBorders>
              <w:left w:val="single" w:sz="8" w:space="0" w:color="auto"/>
            </w:tcBorders>
          </w:tcPr>
          <w:p w14:paraId="417E1487" w14:textId="1E1C8043" w:rsidR="00BD6BEA" w:rsidRDefault="00BD6BEA"/>
        </w:tc>
        <w:tc>
          <w:tcPr>
            <w:tcW w:w="872" w:type="dxa"/>
          </w:tcPr>
          <w:p w14:paraId="4ACBB637" w14:textId="61630C03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1CE64734" w14:textId="4A877CCE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478B2F0E" w14:textId="77777777" w:rsidR="00BD6BEA" w:rsidRDefault="00BD6BEA"/>
        </w:tc>
        <w:tc>
          <w:tcPr>
            <w:tcW w:w="872" w:type="dxa"/>
          </w:tcPr>
          <w:p w14:paraId="4946464B" w14:textId="26668F10" w:rsidR="00BD6BEA" w:rsidRDefault="00BD6BEA"/>
        </w:tc>
        <w:tc>
          <w:tcPr>
            <w:tcW w:w="872" w:type="dxa"/>
          </w:tcPr>
          <w:p w14:paraId="327986AA" w14:textId="77777777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28039220" w14:textId="1E72BAEB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668D4E24" w14:textId="77777777" w:rsidR="00BD6BEA" w:rsidRDefault="00BD6BEA"/>
        </w:tc>
        <w:tc>
          <w:tcPr>
            <w:tcW w:w="872" w:type="dxa"/>
          </w:tcPr>
          <w:p w14:paraId="2C09982A" w14:textId="0F7DC222" w:rsidR="00BD6BEA" w:rsidRDefault="00BD6BEA"/>
        </w:tc>
        <w:tc>
          <w:tcPr>
            <w:tcW w:w="872" w:type="dxa"/>
          </w:tcPr>
          <w:p w14:paraId="5D552327" w14:textId="77777777" w:rsidR="00BD6BEA" w:rsidRDefault="00BD6BEA"/>
        </w:tc>
        <w:tc>
          <w:tcPr>
            <w:tcW w:w="895" w:type="dxa"/>
            <w:tcBorders>
              <w:tr2bl w:val="nil"/>
            </w:tcBorders>
            <w:shd w:val="clear" w:color="auto" w:fill="F2F2F2" w:themeFill="background1" w:themeFillShade="F2"/>
          </w:tcPr>
          <w:p w14:paraId="071F4220" w14:textId="6B1D47B7" w:rsidR="00BD6BEA" w:rsidRDefault="00BD6BEA"/>
        </w:tc>
      </w:tr>
      <w:tr w:rsidR="0005798A" w14:paraId="7EE84435" w14:textId="77777777" w:rsidTr="0005798A">
        <w:tc>
          <w:tcPr>
            <w:tcW w:w="8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22811D0" w14:textId="77777777" w:rsidR="00BD6BEA" w:rsidRDefault="00BD6BEA" w:rsidP="00BD6BEA">
            <w:pPr>
              <w:jc w:val="center"/>
            </w:pPr>
            <w:r>
              <w:t>5</w:t>
            </w:r>
          </w:p>
          <w:p w14:paraId="74D231DC" w14:textId="7895B405" w:rsidR="00BD6BEA" w:rsidRDefault="00BD6BEA" w:rsidP="00BD6BEA">
            <w:pPr>
              <w:jc w:val="center"/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3ECFCC18" w14:textId="22046A87" w:rsidR="00BD6BEA" w:rsidRDefault="00BD6BEA"/>
        </w:tc>
        <w:tc>
          <w:tcPr>
            <w:tcW w:w="872" w:type="dxa"/>
            <w:tcBorders>
              <w:right w:val="single" w:sz="12" w:space="0" w:color="auto"/>
            </w:tcBorders>
          </w:tcPr>
          <w:p w14:paraId="155D394F" w14:textId="77777777" w:rsidR="00BD6BEA" w:rsidRDefault="00BD6BEA"/>
        </w:tc>
        <w:tc>
          <w:tcPr>
            <w:tcW w:w="87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4D58245" w14:textId="21B77055" w:rsidR="00BD6BEA" w:rsidRDefault="00BD6BEA"/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7B874A2" w14:textId="77777777" w:rsidR="00BD6BEA" w:rsidRDefault="00BD6BEA"/>
        </w:tc>
        <w:tc>
          <w:tcPr>
            <w:tcW w:w="872" w:type="dxa"/>
            <w:tcBorders>
              <w:left w:val="single" w:sz="8" w:space="0" w:color="auto"/>
            </w:tcBorders>
          </w:tcPr>
          <w:p w14:paraId="4DF36AD4" w14:textId="645F8D69" w:rsidR="00BD6BEA" w:rsidRDefault="00BD6BEA"/>
        </w:tc>
        <w:tc>
          <w:tcPr>
            <w:tcW w:w="872" w:type="dxa"/>
          </w:tcPr>
          <w:p w14:paraId="7B02DCCE" w14:textId="45192DDC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0E563816" w14:textId="041A2B7C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26E9C23F" w14:textId="77777777" w:rsidR="00BD6BEA" w:rsidRDefault="00BD6BEA"/>
        </w:tc>
        <w:tc>
          <w:tcPr>
            <w:tcW w:w="872" w:type="dxa"/>
          </w:tcPr>
          <w:p w14:paraId="1CB25B24" w14:textId="4199088C" w:rsidR="00BD6BEA" w:rsidRDefault="00BD6BEA"/>
        </w:tc>
        <w:tc>
          <w:tcPr>
            <w:tcW w:w="872" w:type="dxa"/>
          </w:tcPr>
          <w:p w14:paraId="7952F7ED" w14:textId="77777777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015F41EF" w14:textId="7B2FF18F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3501CE31" w14:textId="77777777" w:rsidR="00BD6BEA" w:rsidRDefault="00BD6BEA"/>
        </w:tc>
        <w:tc>
          <w:tcPr>
            <w:tcW w:w="872" w:type="dxa"/>
          </w:tcPr>
          <w:p w14:paraId="3E7116BC" w14:textId="55FBB955" w:rsidR="00BD6BEA" w:rsidRDefault="00BD6BEA"/>
        </w:tc>
        <w:tc>
          <w:tcPr>
            <w:tcW w:w="872" w:type="dxa"/>
          </w:tcPr>
          <w:p w14:paraId="7710021A" w14:textId="77777777" w:rsidR="00BD6BEA" w:rsidRDefault="00BD6BEA"/>
        </w:tc>
        <w:tc>
          <w:tcPr>
            <w:tcW w:w="895" w:type="dxa"/>
            <w:tcBorders>
              <w:tr2bl w:val="nil"/>
            </w:tcBorders>
            <w:shd w:val="clear" w:color="auto" w:fill="F2F2F2" w:themeFill="background1" w:themeFillShade="F2"/>
          </w:tcPr>
          <w:p w14:paraId="13820AE2" w14:textId="263269C2" w:rsidR="00BD6BEA" w:rsidRDefault="00BD6BEA"/>
        </w:tc>
      </w:tr>
      <w:tr w:rsidR="0005798A" w14:paraId="3D3D2968" w14:textId="77777777" w:rsidTr="0005798A">
        <w:tc>
          <w:tcPr>
            <w:tcW w:w="8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5D5025F" w14:textId="77777777" w:rsidR="00BD6BEA" w:rsidRDefault="00BD6BEA" w:rsidP="00BD6BEA">
            <w:pPr>
              <w:jc w:val="center"/>
            </w:pPr>
            <w:r>
              <w:t>6</w:t>
            </w:r>
          </w:p>
          <w:p w14:paraId="2F8DA9BA" w14:textId="764024E9" w:rsidR="00BD6BEA" w:rsidRDefault="00BD6BEA" w:rsidP="00BD6BEA">
            <w:pPr>
              <w:jc w:val="center"/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68B523CD" w14:textId="4F48FADC" w:rsidR="00BD6BEA" w:rsidRDefault="00BD6BEA"/>
        </w:tc>
        <w:tc>
          <w:tcPr>
            <w:tcW w:w="872" w:type="dxa"/>
            <w:tcBorders>
              <w:right w:val="single" w:sz="12" w:space="0" w:color="auto"/>
            </w:tcBorders>
          </w:tcPr>
          <w:p w14:paraId="3952E0EA" w14:textId="77777777" w:rsidR="00BD6BEA" w:rsidRDefault="00BD6BEA"/>
        </w:tc>
        <w:tc>
          <w:tcPr>
            <w:tcW w:w="87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82B6A82" w14:textId="6C34ED56" w:rsidR="00BD6BEA" w:rsidRDefault="00BD6BEA"/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D5D96B9" w14:textId="6AFF7DBE" w:rsidR="00BD6BEA" w:rsidRDefault="00BD6BEA"/>
        </w:tc>
        <w:tc>
          <w:tcPr>
            <w:tcW w:w="872" w:type="dxa"/>
            <w:tcBorders>
              <w:left w:val="single" w:sz="8" w:space="0" w:color="auto"/>
            </w:tcBorders>
          </w:tcPr>
          <w:p w14:paraId="04A1BA72" w14:textId="595FEC66" w:rsidR="00BD6BEA" w:rsidRDefault="00BD6BEA"/>
        </w:tc>
        <w:tc>
          <w:tcPr>
            <w:tcW w:w="872" w:type="dxa"/>
          </w:tcPr>
          <w:p w14:paraId="51AF1CCB" w14:textId="77777777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4B7A6A40" w14:textId="37DDC3D9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1C917854" w14:textId="77777777" w:rsidR="00BD6BEA" w:rsidRDefault="00BD6BEA"/>
        </w:tc>
        <w:tc>
          <w:tcPr>
            <w:tcW w:w="872" w:type="dxa"/>
          </w:tcPr>
          <w:p w14:paraId="324AF3FD" w14:textId="70CDA720" w:rsidR="00BD6BEA" w:rsidRDefault="00BD6BEA"/>
        </w:tc>
        <w:tc>
          <w:tcPr>
            <w:tcW w:w="872" w:type="dxa"/>
          </w:tcPr>
          <w:p w14:paraId="7AACC045" w14:textId="77777777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007F097B" w14:textId="7EFE3E66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14FFFEBD" w14:textId="77777777" w:rsidR="00BD6BEA" w:rsidRDefault="00BD6BEA"/>
        </w:tc>
        <w:tc>
          <w:tcPr>
            <w:tcW w:w="872" w:type="dxa"/>
          </w:tcPr>
          <w:p w14:paraId="249B5B9F" w14:textId="214FFF40" w:rsidR="00BD6BEA" w:rsidRDefault="00BD6BEA"/>
        </w:tc>
        <w:tc>
          <w:tcPr>
            <w:tcW w:w="872" w:type="dxa"/>
          </w:tcPr>
          <w:p w14:paraId="3CD3FABE" w14:textId="77777777" w:rsidR="00BD6BEA" w:rsidRDefault="00BD6BEA"/>
        </w:tc>
        <w:tc>
          <w:tcPr>
            <w:tcW w:w="895" w:type="dxa"/>
            <w:tcBorders>
              <w:tr2bl w:val="nil"/>
            </w:tcBorders>
            <w:shd w:val="clear" w:color="auto" w:fill="F2F2F2" w:themeFill="background1" w:themeFillShade="F2"/>
          </w:tcPr>
          <w:p w14:paraId="7716B57B" w14:textId="3C2D9C5A" w:rsidR="00BD6BEA" w:rsidRDefault="00BD6BEA"/>
        </w:tc>
      </w:tr>
      <w:tr w:rsidR="0005798A" w14:paraId="74EB2424" w14:textId="77777777" w:rsidTr="0005798A">
        <w:tc>
          <w:tcPr>
            <w:tcW w:w="8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A110ADB" w14:textId="77777777" w:rsidR="00BD6BEA" w:rsidRDefault="00BD6BEA" w:rsidP="00BD6BEA">
            <w:pPr>
              <w:jc w:val="center"/>
            </w:pPr>
            <w:r>
              <w:t>7</w:t>
            </w:r>
          </w:p>
          <w:p w14:paraId="6E6A446F" w14:textId="27C8B694" w:rsidR="00BD6BEA" w:rsidRDefault="00BD6BEA" w:rsidP="00BD6BEA">
            <w:pPr>
              <w:jc w:val="center"/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7DD0455D" w14:textId="30B3E342" w:rsidR="00BD6BEA" w:rsidRDefault="00BD6BEA"/>
        </w:tc>
        <w:tc>
          <w:tcPr>
            <w:tcW w:w="872" w:type="dxa"/>
            <w:tcBorders>
              <w:right w:val="single" w:sz="12" w:space="0" w:color="auto"/>
            </w:tcBorders>
          </w:tcPr>
          <w:p w14:paraId="69787BDD" w14:textId="77777777" w:rsidR="00BD6BEA" w:rsidRDefault="00BD6BEA"/>
        </w:tc>
        <w:tc>
          <w:tcPr>
            <w:tcW w:w="87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A02087B" w14:textId="7D519BA0" w:rsidR="00BD6BEA" w:rsidRDefault="00BD6BEA"/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F49C5DC" w14:textId="77777777" w:rsidR="00BD6BEA" w:rsidRDefault="00BD6BEA"/>
        </w:tc>
        <w:tc>
          <w:tcPr>
            <w:tcW w:w="872" w:type="dxa"/>
            <w:tcBorders>
              <w:left w:val="single" w:sz="8" w:space="0" w:color="auto"/>
            </w:tcBorders>
          </w:tcPr>
          <w:p w14:paraId="7B0C2EB9" w14:textId="33A7A6BF" w:rsidR="00BD6BEA" w:rsidRDefault="00BD6BEA"/>
        </w:tc>
        <w:tc>
          <w:tcPr>
            <w:tcW w:w="872" w:type="dxa"/>
          </w:tcPr>
          <w:p w14:paraId="37085939" w14:textId="77777777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1D695975" w14:textId="45F08418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12748304" w14:textId="77777777" w:rsidR="00BD6BEA" w:rsidRDefault="00BD6BEA"/>
        </w:tc>
        <w:tc>
          <w:tcPr>
            <w:tcW w:w="872" w:type="dxa"/>
          </w:tcPr>
          <w:p w14:paraId="6D99A6DB" w14:textId="13C1F22E" w:rsidR="00BD6BEA" w:rsidRDefault="00BD6BEA"/>
        </w:tc>
        <w:tc>
          <w:tcPr>
            <w:tcW w:w="872" w:type="dxa"/>
          </w:tcPr>
          <w:p w14:paraId="01C52783" w14:textId="77777777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3AA31918" w14:textId="50590296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0D7E6B19" w14:textId="77777777" w:rsidR="00BD6BEA" w:rsidRDefault="00BD6BEA"/>
        </w:tc>
        <w:tc>
          <w:tcPr>
            <w:tcW w:w="872" w:type="dxa"/>
          </w:tcPr>
          <w:p w14:paraId="1E06792D" w14:textId="3BDC4CE3" w:rsidR="00BD6BEA" w:rsidRDefault="00BD6BEA"/>
        </w:tc>
        <w:tc>
          <w:tcPr>
            <w:tcW w:w="872" w:type="dxa"/>
          </w:tcPr>
          <w:p w14:paraId="62C5AACF" w14:textId="77777777" w:rsidR="00BD6BEA" w:rsidRDefault="00BD6BEA"/>
        </w:tc>
        <w:tc>
          <w:tcPr>
            <w:tcW w:w="895" w:type="dxa"/>
            <w:tcBorders>
              <w:tr2bl w:val="nil"/>
            </w:tcBorders>
            <w:shd w:val="clear" w:color="auto" w:fill="F2F2F2" w:themeFill="background1" w:themeFillShade="F2"/>
          </w:tcPr>
          <w:p w14:paraId="79636373" w14:textId="2B4720E5" w:rsidR="00BD6BEA" w:rsidRDefault="00BD6BEA"/>
        </w:tc>
      </w:tr>
      <w:tr w:rsidR="0005798A" w14:paraId="5CB51F92" w14:textId="77777777" w:rsidTr="0005798A">
        <w:tc>
          <w:tcPr>
            <w:tcW w:w="8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381D79C" w14:textId="77777777" w:rsidR="00BD6BEA" w:rsidRDefault="00BD6BEA" w:rsidP="00BD6BEA">
            <w:pPr>
              <w:jc w:val="center"/>
            </w:pPr>
            <w:r>
              <w:t>8</w:t>
            </w:r>
          </w:p>
          <w:p w14:paraId="7E2424C0" w14:textId="5ADA4B26" w:rsidR="00BD6BEA" w:rsidRDefault="00BD6BEA" w:rsidP="00BD6BEA">
            <w:pPr>
              <w:jc w:val="center"/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4BA2D0E3" w14:textId="157D4CF2" w:rsidR="00BD6BEA" w:rsidRDefault="00BD6BEA"/>
        </w:tc>
        <w:tc>
          <w:tcPr>
            <w:tcW w:w="872" w:type="dxa"/>
            <w:tcBorders>
              <w:right w:val="single" w:sz="12" w:space="0" w:color="auto"/>
            </w:tcBorders>
          </w:tcPr>
          <w:p w14:paraId="597A1491" w14:textId="77777777" w:rsidR="00BD6BEA" w:rsidRDefault="00BD6BEA"/>
        </w:tc>
        <w:tc>
          <w:tcPr>
            <w:tcW w:w="87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0347280" w14:textId="7DAED0E3" w:rsidR="00BD6BEA" w:rsidRDefault="00BD6BEA"/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86B78F1" w14:textId="77777777" w:rsidR="00BD6BEA" w:rsidRDefault="00BD6BEA"/>
        </w:tc>
        <w:tc>
          <w:tcPr>
            <w:tcW w:w="872" w:type="dxa"/>
            <w:tcBorders>
              <w:left w:val="single" w:sz="8" w:space="0" w:color="auto"/>
            </w:tcBorders>
          </w:tcPr>
          <w:p w14:paraId="371970C4" w14:textId="377CB1E1" w:rsidR="00BD6BEA" w:rsidRDefault="00BD6BEA"/>
        </w:tc>
        <w:tc>
          <w:tcPr>
            <w:tcW w:w="872" w:type="dxa"/>
          </w:tcPr>
          <w:p w14:paraId="61E0059D" w14:textId="77777777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6607E7FE" w14:textId="5653A4A4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2642C15C" w14:textId="77777777" w:rsidR="00BD6BEA" w:rsidRDefault="00BD6BEA"/>
        </w:tc>
        <w:tc>
          <w:tcPr>
            <w:tcW w:w="872" w:type="dxa"/>
          </w:tcPr>
          <w:p w14:paraId="585BDE7A" w14:textId="1AD2DBB0" w:rsidR="00BD6BEA" w:rsidRDefault="00BD6BEA"/>
        </w:tc>
        <w:tc>
          <w:tcPr>
            <w:tcW w:w="872" w:type="dxa"/>
          </w:tcPr>
          <w:p w14:paraId="4BF789E0" w14:textId="77777777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5772DB0A" w14:textId="0389791A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22CA3250" w14:textId="77777777" w:rsidR="00BD6BEA" w:rsidRDefault="00BD6BEA"/>
        </w:tc>
        <w:tc>
          <w:tcPr>
            <w:tcW w:w="872" w:type="dxa"/>
          </w:tcPr>
          <w:p w14:paraId="6C49FDF9" w14:textId="45DF4E43" w:rsidR="00BD6BEA" w:rsidRDefault="00BD6BEA"/>
        </w:tc>
        <w:tc>
          <w:tcPr>
            <w:tcW w:w="872" w:type="dxa"/>
          </w:tcPr>
          <w:p w14:paraId="52B8012B" w14:textId="77777777" w:rsidR="00BD6BEA" w:rsidRDefault="00BD6BEA"/>
        </w:tc>
        <w:tc>
          <w:tcPr>
            <w:tcW w:w="895" w:type="dxa"/>
            <w:tcBorders>
              <w:tr2bl w:val="nil"/>
            </w:tcBorders>
            <w:shd w:val="clear" w:color="auto" w:fill="F2F2F2" w:themeFill="background1" w:themeFillShade="F2"/>
          </w:tcPr>
          <w:p w14:paraId="6DA13683" w14:textId="5436BB30" w:rsidR="00BD6BEA" w:rsidRDefault="00BD6BEA"/>
        </w:tc>
      </w:tr>
      <w:tr w:rsidR="0005798A" w14:paraId="38EC42E1" w14:textId="77777777" w:rsidTr="0005798A">
        <w:tc>
          <w:tcPr>
            <w:tcW w:w="8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9090882" w14:textId="77777777" w:rsidR="00BD6BEA" w:rsidRDefault="00BD6BEA" w:rsidP="00BD6BEA">
            <w:pPr>
              <w:jc w:val="center"/>
            </w:pPr>
            <w:r>
              <w:t>9</w:t>
            </w:r>
          </w:p>
          <w:p w14:paraId="6270D6B3" w14:textId="2739373E" w:rsidR="00BD6BEA" w:rsidRDefault="00BD6BEA" w:rsidP="00BD6BEA">
            <w:pPr>
              <w:jc w:val="center"/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1DE9853E" w14:textId="7585DF6C" w:rsidR="00BD6BEA" w:rsidRDefault="00BD6BEA"/>
        </w:tc>
        <w:tc>
          <w:tcPr>
            <w:tcW w:w="872" w:type="dxa"/>
            <w:tcBorders>
              <w:right w:val="single" w:sz="12" w:space="0" w:color="auto"/>
            </w:tcBorders>
          </w:tcPr>
          <w:p w14:paraId="6662D054" w14:textId="77777777" w:rsidR="00BD6BEA" w:rsidRDefault="00BD6BEA"/>
        </w:tc>
        <w:tc>
          <w:tcPr>
            <w:tcW w:w="87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2A96ACD" w14:textId="6D3EBAB7" w:rsidR="00BD6BEA" w:rsidRDefault="00BD6BEA"/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20F0160" w14:textId="77777777" w:rsidR="00BD6BEA" w:rsidRDefault="00BD6BEA"/>
        </w:tc>
        <w:tc>
          <w:tcPr>
            <w:tcW w:w="872" w:type="dxa"/>
            <w:tcBorders>
              <w:left w:val="single" w:sz="8" w:space="0" w:color="auto"/>
            </w:tcBorders>
          </w:tcPr>
          <w:p w14:paraId="5872F4B1" w14:textId="2E4A27DB" w:rsidR="00BD6BEA" w:rsidRDefault="00BD6BEA"/>
        </w:tc>
        <w:tc>
          <w:tcPr>
            <w:tcW w:w="872" w:type="dxa"/>
          </w:tcPr>
          <w:p w14:paraId="54FDD2C3" w14:textId="77777777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4D22094F" w14:textId="6A44304C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38BD28F2" w14:textId="77777777" w:rsidR="00BD6BEA" w:rsidRDefault="00BD6BEA"/>
        </w:tc>
        <w:tc>
          <w:tcPr>
            <w:tcW w:w="872" w:type="dxa"/>
          </w:tcPr>
          <w:p w14:paraId="2DCC01D4" w14:textId="6A00B8C4" w:rsidR="00BD6BEA" w:rsidRDefault="00BD6BEA"/>
        </w:tc>
        <w:tc>
          <w:tcPr>
            <w:tcW w:w="872" w:type="dxa"/>
          </w:tcPr>
          <w:p w14:paraId="7EA5FD5B" w14:textId="77777777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066EEB99" w14:textId="72714661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0700C27A" w14:textId="77777777" w:rsidR="00BD6BEA" w:rsidRDefault="00BD6BEA"/>
        </w:tc>
        <w:tc>
          <w:tcPr>
            <w:tcW w:w="872" w:type="dxa"/>
          </w:tcPr>
          <w:p w14:paraId="68510E4B" w14:textId="41F8F5F6" w:rsidR="00BD6BEA" w:rsidRDefault="00BD6BEA"/>
        </w:tc>
        <w:tc>
          <w:tcPr>
            <w:tcW w:w="872" w:type="dxa"/>
          </w:tcPr>
          <w:p w14:paraId="5B55878F" w14:textId="77777777" w:rsidR="00BD6BEA" w:rsidRDefault="00BD6BEA"/>
        </w:tc>
        <w:tc>
          <w:tcPr>
            <w:tcW w:w="895" w:type="dxa"/>
            <w:tcBorders>
              <w:tr2bl w:val="nil"/>
            </w:tcBorders>
            <w:shd w:val="clear" w:color="auto" w:fill="F2F2F2" w:themeFill="background1" w:themeFillShade="F2"/>
          </w:tcPr>
          <w:p w14:paraId="089E388E" w14:textId="7811BB90" w:rsidR="00BD6BEA" w:rsidRDefault="00BD6BEA"/>
        </w:tc>
      </w:tr>
      <w:tr w:rsidR="0005798A" w14:paraId="5DC253DA" w14:textId="77777777" w:rsidTr="0005798A">
        <w:tc>
          <w:tcPr>
            <w:tcW w:w="8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FA4AD3E" w14:textId="77777777" w:rsidR="00BD6BEA" w:rsidRDefault="00BD6BEA" w:rsidP="00BD6BEA">
            <w:pPr>
              <w:jc w:val="center"/>
            </w:pPr>
            <w:r>
              <w:t>10</w:t>
            </w:r>
          </w:p>
          <w:p w14:paraId="3037295A" w14:textId="4A984BE7" w:rsidR="00BD6BEA" w:rsidRDefault="00BD6BEA" w:rsidP="00BD6BEA">
            <w:pPr>
              <w:jc w:val="center"/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4F3A2475" w14:textId="49258D2E" w:rsidR="00BD6BEA" w:rsidRDefault="00BD6BEA"/>
        </w:tc>
        <w:tc>
          <w:tcPr>
            <w:tcW w:w="872" w:type="dxa"/>
            <w:tcBorders>
              <w:right w:val="single" w:sz="12" w:space="0" w:color="auto"/>
            </w:tcBorders>
          </w:tcPr>
          <w:p w14:paraId="465EB835" w14:textId="77777777" w:rsidR="00BD6BEA" w:rsidRDefault="00BD6BEA"/>
        </w:tc>
        <w:tc>
          <w:tcPr>
            <w:tcW w:w="87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4957047" w14:textId="2E1D3DC4" w:rsidR="00BD6BEA" w:rsidRDefault="00BD6BEA"/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A890C0F" w14:textId="77777777" w:rsidR="00BD6BEA" w:rsidRDefault="00BD6BEA"/>
        </w:tc>
        <w:tc>
          <w:tcPr>
            <w:tcW w:w="872" w:type="dxa"/>
            <w:tcBorders>
              <w:left w:val="single" w:sz="8" w:space="0" w:color="auto"/>
            </w:tcBorders>
          </w:tcPr>
          <w:p w14:paraId="74010A1D" w14:textId="4DA18F8A" w:rsidR="00BD6BEA" w:rsidRDefault="00BD6BEA"/>
        </w:tc>
        <w:tc>
          <w:tcPr>
            <w:tcW w:w="872" w:type="dxa"/>
          </w:tcPr>
          <w:p w14:paraId="06D6A0B9" w14:textId="77777777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66EDEED2" w14:textId="288B660C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4FCF00A2" w14:textId="77777777" w:rsidR="00BD6BEA" w:rsidRDefault="00BD6BEA"/>
        </w:tc>
        <w:tc>
          <w:tcPr>
            <w:tcW w:w="872" w:type="dxa"/>
          </w:tcPr>
          <w:p w14:paraId="50EFEAE5" w14:textId="4BD89B6A" w:rsidR="00BD6BEA" w:rsidRDefault="00BD6BEA"/>
        </w:tc>
        <w:tc>
          <w:tcPr>
            <w:tcW w:w="872" w:type="dxa"/>
          </w:tcPr>
          <w:p w14:paraId="27E1AEC7" w14:textId="77777777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1F132FA8" w14:textId="40F591A8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599DFA82" w14:textId="77777777" w:rsidR="00BD6BEA" w:rsidRDefault="00BD6BEA"/>
        </w:tc>
        <w:tc>
          <w:tcPr>
            <w:tcW w:w="872" w:type="dxa"/>
          </w:tcPr>
          <w:p w14:paraId="3E17F90D" w14:textId="43316935" w:rsidR="00BD6BEA" w:rsidRDefault="00BD6BEA"/>
        </w:tc>
        <w:tc>
          <w:tcPr>
            <w:tcW w:w="872" w:type="dxa"/>
          </w:tcPr>
          <w:p w14:paraId="246A797C" w14:textId="77777777" w:rsidR="00BD6BEA" w:rsidRDefault="00BD6BEA"/>
        </w:tc>
        <w:tc>
          <w:tcPr>
            <w:tcW w:w="895" w:type="dxa"/>
            <w:tcBorders>
              <w:tr2bl w:val="nil"/>
            </w:tcBorders>
            <w:shd w:val="clear" w:color="auto" w:fill="F2F2F2" w:themeFill="background1" w:themeFillShade="F2"/>
          </w:tcPr>
          <w:p w14:paraId="38BA4A54" w14:textId="7B3E69B7" w:rsidR="00BD6BEA" w:rsidRDefault="00BD6BEA"/>
        </w:tc>
      </w:tr>
      <w:tr w:rsidR="0005798A" w14:paraId="4732AADB" w14:textId="77777777" w:rsidTr="0005798A">
        <w:tc>
          <w:tcPr>
            <w:tcW w:w="8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AD078F7" w14:textId="7A53EED2" w:rsidR="00BD6BEA" w:rsidRDefault="00BD6BEA" w:rsidP="00BD6BEA">
            <w:pPr>
              <w:jc w:val="center"/>
            </w:pPr>
            <w:r>
              <w:t>11</w:t>
            </w:r>
          </w:p>
          <w:p w14:paraId="6C2AD483" w14:textId="2A3693CA" w:rsidR="00BD6BEA" w:rsidRDefault="00BD6BEA" w:rsidP="00BD6BEA"/>
        </w:tc>
        <w:tc>
          <w:tcPr>
            <w:tcW w:w="871" w:type="dxa"/>
            <w:tcBorders>
              <w:left w:val="single" w:sz="12" w:space="0" w:color="auto"/>
            </w:tcBorders>
          </w:tcPr>
          <w:p w14:paraId="422796A8" w14:textId="022345F6" w:rsidR="00BD6BEA" w:rsidRDefault="00BD6BEA"/>
        </w:tc>
        <w:tc>
          <w:tcPr>
            <w:tcW w:w="872" w:type="dxa"/>
            <w:tcBorders>
              <w:right w:val="single" w:sz="12" w:space="0" w:color="auto"/>
            </w:tcBorders>
          </w:tcPr>
          <w:p w14:paraId="7C58B403" w14:textId="77777777" w:rsidR="00BD6BEA" w:rsidRDefault="00BD6BEA"/>
        </w:tc>
        <w:tc>
          <w:tcPr>
            <w:tcW w:w="87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3CB889F" w14:textId="3ACD984E" w:rsidR="00BD6BEA" w:rsidRDefault="00BD6BEA"/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0765AF6" w14:textId="77777777" w:rsidR="00BD6BEA" w:rsidRDefault="00BD6BEA"/>
        </w:tc>
        <w:tc>
          <w:tcPr>
            <w:tcW w:w="872" w:type="dxa"/>
            <w:tcBorders>
              <w:left w:val="single" w:sz="8" w:space="0" w:color="auto"/>
            </w:tcBorders>
          </w:tcPr>
          <w:p w14:paraId="3244EA38" w14:textId="22D0AA4F" w:rsidR="00BD6BEA" w:rsidRDefault="00BD6BEA"/>
        </w:tc>
        <w:tc>
          <w:tcPr>
            <w:tcW w:w="872" w:type="dxa"/>
          </w:tcPr>
          <w:p w14:paraId="28FB2459" w14:textId="77777777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18DA3180" w14:textId="72E07BD2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75D70463" w14:textId="77777777" w:rsidR="00BD6BEA" w:rsidRDefault="00BD6BEA"/>
        </w:tc>
        <w:tc>
          <w:tcPr>
            <w:tcW w:w="872" w:type="dxa"/>
          </w:tcPr>
          <w:p w14:paraId="05A9B619" w14:textId="5358197F" w:rsidR="00BD6BEA" w:rsidRDefault="00BD6BEA"/>
        </w:tc>
        <w:tc>
          <w:tcPr>
            <w:tcW w:w="872" w:type="dxa"/>
          </w:tcPr>
          <w:p w14:paraId="0B834967" w14:textId="77777777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5ABB9234" w14:textId="17FACC7B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473B4685" w14:textId="77777777" w:rsidR="00BD6BEA" w:rsidRDefault="00BD6BEA"/>
        </w:tc>
        <w:tc>
          <w:tcPr>
            <w:tcW w:w="872" w:type="dxa"/>
          </w:tcPr>
          <w:p w14:paraId="68E4CCC6" w14:textId="1CA0286B" w:rsidR="00BD6BEA" w:rsidRDefault="00BD6BEA"/>
        </w:tc>
        <w:tc>
          <w:tcPr>
            <w:tcW w:w="872" w:type="dxa"/>
          </w:tcPr>
          <w:p w14:paraId="14C88798" w14:textId="77777777" w:rsidR="00BD6BEA" w:rsidRDefault="00BD6BEA"/>
        </w:tc>
        <w:tc>
          <w:tcPr>
            <w:tcW w:w="895" w:type="dxa"/>
            <w:tcBorders>
              <w:tr2bl w:val="nil"/>
            </w:tcBorders>
            <w:shd w:val="clear" w:color="auto" w:fill="F2F2F2" w:themeFill="background1" w:themeFillShade="F2"/>
          </w:tcPr>
          <w:p w14:paraId="2C90B9BF" w14:textId="23C34205" w:rsidR="00BD6BEA" w:rsidRDefault="00BD6BEA"/>
        </w:tc>
      </w:tr>
      <w:tr w:rsidR="0005798A" w14:paraId="1AC0D262" w14:textId="77777777" w:rsidTr="0005798A">
        <w:tc>
          <w:tcPr>
            <w:tcW w:w="8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97DCDFB" w14:textId="77777777" w:rsidR="00BD6BEA" w:rsidRDefault="00BD6BEA" w:rsidP="00BD6BEA">
            <w:pPr>
              <w:jc w:val="center"/>
            </w:pPr>
            <w:r>
              <w:t>12</w:t>
            </w:r>
          </w:p>
          <w:p w14:paraId="5284B567" w14:textId="7ABD4144" w:rsidR="00BD6BEA" w:rsidRDefault="00BD6BEA" w:rsidP="00BD6BEA">
            <w:pPr>
              <w:jc w:val="center"/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48300EE7" w14:textId="532B869B" w:rsidR="00BD6BEA" w:rsidRDefault="00BD6BEA"/>
        </w:tc>
        <w:tc>
          <w:tcPr>
            <w:tcW w:w="872" w:type="dxa"/>
            <w:tcBorders>
              <w:right w:val="single" w:sz="12" w:space="0" w:color="auto"/>
            </w:tcBorders>
          </w:tcPr>
          <w:p w14:paraId="55770DF2" w14:textId="77777777" w:rsidR="00BD6BEA" w:rsidRDefault="00BD6BEA"/>
        </w:tc>
        <w:tc>
          <w:tcPr>
            <w:tcW w:w="87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6B88FA1" w14:textId="6088522E" w:rsidR="00BD6BEA" w:rsidRDefault="00BD6BEA"/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B0FA897" w14:textId="77777777" w:rsidR="00BD6BEA" w:rsidRDefault="00BD6BEA"/>
        </w:tc>
        <w:tc>
          <w:tcPr>
            <w:tcW w:w="872" w:type="dxa"/>
            <w:tcBorders>
              <w:left w:val="single" w:sz="8" w:space="0" w:color="auto"/>
            </w:tcBorders>
          </w:tcPr>
          <w:p w14:paraId="216AF9EB" w14:textId="278C43BE" w:rsidR="00BD6BEA" w:rsidRDefault="00BD6BEA"/>
        </w:tc>
        <w:tc>
          <w:tcPr>
            <w:tcW w:w="872" w:type="dxa"/>
          </w:tcPr>
          <w:p w14:paraId="44A61544" w14:textId="7A79F342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20026B8A" w14:textId="45AE23F4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51B513AA" w14:textId="77777777" w:rsidR="00BD6BEA" w:rsidRDefault="00BD6BEA"/>
        </w:tc>
        <w:tc>
          <w:tcPr>
            <w:tcW w:w="872" w:type="dxa"/>
          </w:tcPr>
          <w:p w14:paraId="17E44555" w14:textId="54D02F58" w:rsidR="00BD6BEA" w:rsidRDefault="00BD6BEA"/>
        </w:tc>
        <w:tc>
          <w:tcPr>
            <w:tcW w:w="872" w:type="dxa"/>
          </w:tcPr>
          <w:p w14:paraId="0F9DABAB" w14:textId="77777777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2B448A33" w14:textId="46A3A92B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3E33EA95" w14:textId="77777777" w:rsidR="00BD6BEA" w:rsidRDefault="00BD6BEA"/>
        </w:tc>
        <w:tc>
          <w:tcPr>
            <w:tcW w:w="872" w:type="dxa"/>
          </w:tcPr>
          <w:p w14:paraId="7F768277" w14:textId="480D3841" w:rsidR="00BD6BEA" w:rsidRDefault="00BD6BEA"/>
        </w:tc>
        <w:tc>
          <w:tcPr>
            <w:tcW w:w="872" w:type="dxa"/>
          </w:tcPr>
          <w:p w14:paraId="5462EB62" w14:textId="77777777" w:rsidR="00BD6BEA" w:rsidRDefault="00BD6BEA"/>
        </w:tc>
        <w:tc>
          <w:tcPr>
            <w:tcW w:w="895" w:type="dxa"/>
            <w:tcBorders>
              <w:tr2bl w:val="nil"/>
            </w:tcBorders>
            <w:shd w:val="clear" w:color="auto" w:fill="F2F2F2" w:themeFill="background1" w:themeFillShade="F2"/>
          </w:tcPr>
          <w:p w14:paraId="00781B6D" w14:textId="6C069A86" w:rsidR="00BD6BEA" w:rsidRDefault="00BD6BEA"/>
        </w:tc>
      </w:tr>
      <w:tr w:rsidR="0005798A" w14:paraId="762E8F55" w14:textId="77777777" w:rsidTr="0005798A">
        <w:tc>
          <w:tcPr>
            <w:tcW w:w="8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AB62B86" w14:textId="77777777" w:rsidR="00BD6BEA" w:rsidRDefault="00BD6BEA" w:rsidP="00BD6BEA">
            <w:pPr>
              <w:jc w:val="center"/>
            </w:pPr>
            <w:r>
              <w:t>13</w:t>
            </w:r>
          </w:p>
          <w:p w14:paraId="356B5429" w14:textId="602FF425" w:rsidR="00BD6BEA" w:rsidRDefault="00BD6BEA" w:rsidP="00BD6BEA">
            <w:pPr>
              <w:jc w:val="center"/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7188813B" w14:textId="1A029F96" w:rsidR="00BD6BEA" w:rsidRDefault="00BD6BEA"/>
        </w:tc>
        <w:tc>
          <w:tcPr>
            <w:tcW w:w="872" w:type="dxa"/>
            <w:tcBorders>
              <w:right w:val="single" w:sz="12" w:space="0" w:color="auto"/>
            </w:tcBorders>
          </w:tcPr>
          <w:p w14:paraId="78953974" w14:textId="77777777" w:rsidR="00BD6BEA" w:rsidRDefault="00BD6BEA"/>
        </w:tc>
        <w:tc>
          <w:tcPr>
            <w:tcW w:w="87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CD2BA8F" w14:textId="535ED81A" w:rsidR="00BD6BEA" w:rsidRDefault="00BD6BEA"/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FBF0C41" w14:textId="77777777" w:rsidR="00BD6BEA" w:rsidRDefault="00BD6BEA"/>
        </w:tc>
        <w:tc>
          <w:tcPr>
            <w:tcW w:w="872" w:type="dxa"/>
            <w:tcBorders>
              <w:left w:val="single" w:sz="8" w:space="0" w:color="auto"/>
            </w:tcBorders>
          </w:tcPr>
          <w:p w14:paraId="5B4BB8D2" w14:textId="3E89FCE7" w:rsidR="00BD6BEA" w:rsidRDefault="00BD6BEA"/>
        </w:tc>
        <w:tc>
          <w:tcPr>
            <w:tcW w:w="872" w:type="dxa"/>
          </w:tcPr>
          <w:p w14:paraId="0DEC3946" w14:textId="312ECBEA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02FE24F6" w14:textId="328AB270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2F2F87BE" w14:textId="77777777" w:rsidR="00BD6BEA" w:rsidRDefault="00BD6BEA"/>
        </w:tc>
        <w:tc>
          <w:tcPr>
            <w:tcW w:w="872" w:type="dxa"/>
          </w:tcPr>
          <w:p w14:paraId="6ADCAE95" w14:textId="2AC052A7" w:rsidR="00BD6BEA" w:rsidRDefault="00BD6BEA"/>
        </w:tc>
        <w:tc>
          <w:tcPr>
            <w:tcW w:w="872" w:type="dxa"/>
          </w:tcPr>
          <w:p w14:paraId="685ABE85" w14:textId="77777777" w:rsidR="00BD6BEA" w:rsidRDefault="00BD6BEA"/>
        </w:tc>
        <w:tc>
          <w:tcPr>
            <w:tcW w:w="871" w:type="dxa"/>
            <w:shd w:val="clear" w:color="auto" w:fill="F2F2F2" w:themeFill="background1" w:themeFillShade="F2"/>
          </w:tcPr>
          <w:p w14:paraId="2F227355" w14:textId="2ECF78D1" w:rsidR="00BD6BEA" w:rsidRDefault="00BD6BEA"/>
        </w:tc>
        <w:tc>
          <w:tcPr>
            <w:tcW w:w="872" w:type="dxa"/>
            <w:shd w:val="clear" w:color="auto" w:fill="F2F2F2" w:themeFill="background1" w:themeFillShade="F2"/>
          </w:tcPr>
          <w:p w14:paraId="700F500E" w14:textId="77777777" w:rsidR="00BD6BEA" w:rsidRDefault="00BD6BEA"/>
        </w:tc>
        <w:tc>
          <w:tcPr>
            <w:tcW w:w="872" w:type="dxa"/>
          </w:tcPr>
          <w:p w14:paraId="57AF4F55" w14:textId="68BB2F37" w:rsidR="00BD6BEA" w:rsidRDefault="00BD6BEA"/>
        </w:tc>
        <w:tc>
          <w:tcPr>
            <w:tcW w:w="872" w:type="dxa"/>
          </w:tcPr>
          <w:p w14:paraId="29560073" w14:textId="77777777" w:rsidR="00BD6BEA" w:rsidRDefault="00BD6BEA"/>
        </w:tc>
        <w:tc>
          <w:tcPr>
            <w:tcW w:w="895" w:type="dxa"/>
            <w:tcBorders>
              <w:tr2bl w:val="nil"/>
            </w:tcBorders>
            <w:shd w:val="clear" w:color="auto" w:fill="F2F2F2" w:themeFill="background1" w:themeFillShade="F2"/>
          </w:tcPr>
          <w:p w14:paraId="7B834658" w14:textId="71ECED3C" w:rsidR="00BD6BEA" w:rsidRDefault="00BD6BEA"/>
        </w:tc>
      </w:tr>
      <w:tr w:rsidR="00C9162C" w14:paraId="360F7169" w14:textId="77777777" w:rsidTr="0005798A">
        <w:tc>
          <w:tcPr>
            <w:tcW w:w="8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22FF8DD" w14:textId="77777777" w:rsidR="00C9162C" w:rsidRDefault="00C9162C" w:rsidP="00BD6BEA">
            <w:pPr>
              <w:jc w:val="center"/>
            </w:pPr>
            <w:r>
              <w:t>14</w:t>
            </w:r>
          </w:p>
          <w:p w14:paraId="25D3CDFC" w14:textId="0CAB4984" w:rsidR="00C9162C" w:rsidRDefault="00C9162C" w:rsidP="00BD6BEA">
            <w:pPr>
              <w:jc w:val="center"/>
            </w:pPr>
          </w:p>
        </w:tc>
        <w:tc>
          <w:tcPr>
            <w:tcW w:w="871" w:type="dxa"/>
            <w:tcBorders>
              <w:left w:val="single" w:sz="12" w:space="0" w:color="auto"/>
            </w:tcBorders>
          </w:tcPr>
          <w:p w14:paraId="4991F677" w14:textId="77777777" w:rsidR="00C9162C" w:rsidRDefault="00C9162C"/>
        </w:tc>
        <w:tc>
          <w:tcPr>
            <w:tcW w:w="872" w:type="dxa"/>
            <w:tcBorders>
              <w:right w:val="single" w:sz="12" w:space="0" w:color="auto"/>
            </w:tcBorders>
          </w:tcPr>
          <w:p w14:paraId="7FA91CBA" w14:textId="77777777" w:rsidR="00C9162C" w:rsidRDefault="00C9162C"/>
        </w:tc>
        <w:tc>
          <w:tcPr>
            <w:tcW w:w="87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5C0022F" w14:textId="77777777" w:rsidR="00C9162C" w:rsidRDefault="00C9162C"/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2208D3C" w14:textId="77777777" w:rsidR="00C9162C" w:rsidRDefault="00C9162C"/>
        </w:tc>
        <w:tc>
          <w:tcPr>
            <w:tcW w:w="872" w:type="dxa"/>
            <w:tcBorders>
              <w:left w:val="single" w:sz="8" w:space="0" w:color="auto"/>
            </w:tcBorders>
          </w:tcPr>
          <w:p w14:paraId="35D6E734" w14:textId="201EE31C" w:rsidR="00C9162C" w:rsidRDefault="00C9162C"/>
        </w:tc>
        <w:tc>
          <w:tcPr>
            <w:tcW w:w="872" w:type="dxa"/>
          </w:tcPr>
          <w:p w14:paraId="10707669" w14:textId="77777777" w:rsidR="00C9162C" w:rsidRDefault="00C9162C"/>
        </w:tc>
        <w:tc>
          <w:tcPr>
            <w:tcW w:w="872" w:type="dxa"/>
            <w:shd w:val="clear" w:color="auto" w:fill="F2F2F2" w:themeFill="background1" w:themeFillShade="F2"/>
          </w:tcPr>
          <w:p w14:paraId="457B4D52" w14:textId="77777777" w:rsidR="00C9162C" w:rsidRDefault="00C9162C"/>
        </w:tc>
        <w:tc>
          <w:tcPr>
            <w:tcW w:w="871" w:type="dxa"/>
            <w:shd w:val="clear" w:color="auto" w:fill="F2F2F2" w:themeFill="background1" w:themeFillShade="F2"/>
          </w:tcPr>
          <w:p w14:paraId="26521EF4" w14:textId="77777777" w:rsidR="00C9162C" w:rsidRDefault="00C9162C"/>
        </w:tc>
        <w:tc>
          <w:tcPr>
            <w:tcW w:w="872" w:type="dxa"/>
          </w:tcPr>
          <w:p w14:paraId="377A3A27" w14:textId="77777777" w:rsidR="00C9162C" w:rsidRDefault="00C9162C"/>
        </w:tc>
        <w:tc>
          <w:tcPr>
            <w:tcW w:w="872" w:type="dxa"/>
          </w:tcPr>
          <w:p w14:paraId="6715B6E4" w14:textId="77777777" w:rsidR="00C9162C" w:rsidRDefault="00C9162C"/>
        </w:tc>
        <w:tc>
          <w:tcPr>
            <w:tcW w:w="871" w:type="dxa"/>
            <w:shd w:val="clear" w:color="auto" w:fill="F2F2F2" w:themeFill="background1" w:themeFillShade="F2"/>
          </w:tcPr>
          <w:p w14:paraId="47164908" w14:textId="77777777" w:rsidR="00C9162C" w:rsidRDefault="00C9162C"/>
        </w:tc>
        <w:tc>
          <w:tcPr>
            <w:tcW w:w="872" w:type="dxa"/>
            <w:shd w:val="clear" w:color="auto" w:fill="F2F2F2" w:themeFill="background1" w:themeFillShade="F2"/>
          </w:tcPr>
          <w:p w14:paraId="3CFC8994" w14:textId="77777777" w:rsidR="00C9162C" w:rsidRDefault="00C9162C"/>
        </w:tc>
        <w:tc>
          <w:tcPr>
            <w:tcW w:w="872" w:type="dxa"/>
          </w:tcPr>
          <w:p w14:paraId="3F36CC28" w14:textId="77777777" w:rsidR="00C9162C" w:rsidRDefault="00C9162C"/>
        </w:tc>
        <w:tc>
          <w:tcPr>
            <w:tcW w:w="872" w:type="dxa"/>
          </w:tcPr>
          <w:p w14:paraId="3442E8C2" w14:textId="77777777" w:rsidR="00C9162C" w:rsidRDefault="00C9162C"/>
        </w:tc>
        <w:tc>
          <w:tcPr>
            <w:tcW w:w="895" w:type="dxa"/>
            <w:tcBorders>
              <w:tr2bl w:val="nil"/>
            </w:tcBorders>
            <w:shd w:val="clear" w:color="auto" w:fill="F2F2F2" w:themeFill="background1" w:themeFillShade="F2"/>
          </w:tcPr>
          <w:p w14:paraId="05E8263C" w14:textId="77777777" w:rsidR="00C9162C" w:rsidRDefault="00C9162C"/>
        </w:tc>
      </w:tr>
    </w:tbl>
    <w:p w14:paraId="5F5A42F5" w14:textId="4EDEFBF8" w:rsidR="00044552" w:rsidRDefault="00044552"/>
    <w:sectPr w:rsidR="00044552" w:rsidSect="0004455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202EE" w14:textId="77777777" w:rsidR="00FC120A" w:rsidRDefault="00FC120A" w:rsidP="00AE1C01">
      <w:pPr>
        <w:spacing w:after="0" w:line="240" w:lineRule="auto"/>
      </w:pPr>
      <w:r>
        <w:separator/>
      </w:r>
    </w:p>
  </w:endnote>
  <w:endnote w:type="continuationSeparator" w:id="0">
    <w:p w14:paraId="068857D2" w14:textId="77777777" w:rsidR="00FC120A" w:rsidRDefault="00FC120A" w:rsidP="00AE1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597F9" w14:textId="77777777" w:rsidR="00AE1C01" w:rsidRDefault="00AE1C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3E181" w14:textId="2B8F823F" w:rsidR="00AE1C01" w:rsidRDefault="00AE1C01">
    <w:pPr>
      <w:pStyle w:val="Footer"/>
    </w:pPr>
    <w:r>
      <w:t xml:space="preserve">Resistant Starch Supplement Consumption Diary </w:t>
    </w:r>
  </w:p>
  <w:p w14:paraId="27A64ADE" w14:textId="77777777" w:rsidR="00AE1C01" w:rsidRDefault="00AE1C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E0CF9" w14:textId="77777777" w:rsidR="00AE1C01" w:rsidRDefault="00AE1C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AD986" w14:textId="77777777" w:rsidR="00FC120A" w:rsidRDefault="00FC120A" w:rsidP="00AE1C01">
      <w:pPr>
        <w:spacing w:after="0" w:line="240" w:lineRule="auto"/>
      </w:pPr>
      <w:r>
        <w:separator/>
      </w:r>
    </w:p>
  </w:footnote>
  <w:footnote w:type="continuationSeparator" w:id="0">
    <w:p w14:paraId="6B7ECCD8" w14:textId="77777777" w:rsidR="00FC120A" w:rsidRDefault="00FC120A" w:rsidP="00AE1C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C6796" w14:textId="77777777" w:rsidR="00AE1C01" w:rsidRDefault="00AE1C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89466" w14:textId="77777777" w:rsidR="00AE1C01" w:rsidRDefault="00AE1C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21D1E" w14:textId="77777777" w:rsidR="00AE1C01" w:rsidRDefault="00AE1C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tDAwM7UwNbEwNDFU0lEKTi0uzszPAykwqgUAmCzLDywAAAA="/>
  </w:docVars>
  <w:rsids>
    <w:rsidRoot w:val="00044552"/>
    <w:rsid w:val="00044552"/>
    <w:rsid w:val="0005798A"/>
    <w:rsid w:val="003D3FE6"/>
    <w:rsid w:val="00443609"/>
    <w:rsid w:val="004D44B5"/>
    <w:rsid w:val="00532479"/>
    <w:rsid w:val="0064689E"/>
    <w:rsid w:val="007465C7"/>
    <w:rsid w:val="00980CD1"/>
    <w:rsid w:val="00981656"/>
    <w:rsid w:val="00AE1C01"/>
    <w:rsid w:val="00BD6BEA"/>
    <w:rsid w:val="00C9162C"/>
    <w:rsid w:val="00CB09D8"/>
    <w:rsid w:val="00E62AFE"/>
    <w:rsid w:val="00FC1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07A4E"/>
  <w15:chartTrackingRefBased/>
  <w15:docId w15:val="{50CD1DC7-5398-4A9E-823D-F84BC81F3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1C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C01"/>
  </w:style>
  <w:style w:type="paragraph" w:styleId="Footer">
    <w:name w:val="footer"/>
    <w:basedOn w:val="Normal"/>
    <w:link w:val="FooterChar"/>
    <w:uiPriority w:val="99"/>
    <w:unhideWhenUsed/>
    <w:rsid w:val="00AE1C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Latino</dc:creator>
  <cp:keywords/>
  <dc:description/>
  <cp:lastModifiedBy>Cathy Latino</cp:lastModifiedBy>
  <cp:revision>7</cp:revision>
  <dcterms:created xsi:type="dcterms:W3CDTF">2021-09-20T13:28:00Z</dcterms:created>
  <dcterms:modified xsi:type="dcterms:W3CDTF">2021-12-22T09:22:00Z</dcterms:modified>
</cp:coreProperties>
</file>